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3A7B1" w14:textId="77777777" w:rsidR="003E10BF" w:rsidRPr="00A460FB" w:rsidRDefault="003E10BF" w:rsidP="003E10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60FB">
        <w:rPr>
          <w:rFonts w:ascii="Times New Roman" w:hAnsi="Times New Roman" w:cs="Times New Roman"/>
          <w:b/>
          <w:bCs/>
          <w:sz w:val="24"/>
          <w:szCs w:val="24"/>
        </w:rPr>
        <w:t>Supplementary Figure S3</w:t>
      </w:r>
      <w:r w:rsidRPr="00A460FB">
        <w:rPr>
          <w:rFonts w:ascii="Times New Roman" w:hAnsi="Times New Roman" w:cs="Times New Roman"/>
          <w:sz w:val="24"/>
          <w:szCs w:val="24"/>
        </w:rPr>
        <w:t>. GO Molecular Function enrichment analysis of ASD-risk targets with 22 enriched terms. Dark blue represents ARHGAP27, purple represents ATG10, yellow represents CASP8, red represents CTSB, cyan represents FAM215B, green represents GABBR1and orange represents SPPL2C.</w:t>
      </w:r>
    </w:p>
    <w:p w14:paraId="668513D4" w14:textId="77777777" w:rsidR="003E10BF" w:rsidRPr="00A460FB" w:rsidRDefault="003E10BF" w:rsidP="003E10BF">
      <w:pPr>
        <w:spacing w:line="480" w:lineRule="auto"/>
        <w:rPr>
          <w:rFonts w:ascii="Times New Roman" w:hAnsi="Times New Roman" w:cs="Times New Roman"/>
          <w:sz w:val="22"/>
        </w:rPr>
      </w:pPr>
      <w:r w:rsidRPr="00A460F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A56A6C0" wp14:editId="0947DB76">
            <wp:extent cx="6645628" cy="3554233"/>
            <wp:effectExtent l="0" t="0" r="3175" b="8255"/>
            <wp:docPr id="41797106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76" b="19901"/>
                    <a:stretch/>
                  </pic:blipFill>
                  <pic:spPr bwMode="auto">
                    <a:xfrm>
                      <a:off x="0" y="0"/>
                      <a:ext cx="6645910" cy="3554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3F5211" w14:textId="77777777" w:rsidR="00F93219" w:rsidRDefault="00F93219">
      <w:pPr>
        <w:rPr>
          <w:rFonts w:hint="eastAsia"/>
        </w:rPr>
      </w:pPr>
    </w:p>
    <w:sectPr w:rsidR="00F93219" w:rsidSect="003E10BF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5187F2" w14:textId="77777777" w:rsidR="00B811E8" w:rsidRDefault="00B811E8" w:rsidP="003E10BF">
      <w:pPr>
        <w:rPr>
          <w:rFonts w:hint="eastAsia"/>
        </w:rPr>
      </w:pPr>
      <w:r>
        <w:separator/>
      </w:r>
    </w:p>
  </w:endnote>
  <w:endnote w:type="continuationSeparator" w:id="0">
    <w:p w14:paraId="675E5359" w14:textId="77777777" w:rsidR="00B811E8" w:rsidRDefault="00B811E8" w:rsidP="003E10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52456491"/>
      <w:docPartObj>
        <w:docPartGallery w:val="Page Numbers (Bottom of Page)"/>
        <w:docPartUnique/>
      </w:docPartObj>
    </w:sdtPr>
    <w:sdtContent>
      <w:p w14:paraId="24BAEAD3" w14:textId="77777777" w:rsidR="00000000" w:rsidRDefault="0000000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CF79E5" w14:textId="77777777" w:rsidR="00000000" w:rsidRDefault="00000000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749C15" w14:textId="77777777" w:rsidR="00B811E8" w:rsidRDefault="00B811E8" w:rsidP="003E10BF">
      <w:pPr>
        <w:rPr>
          <w:rFonts w:hint="eastAsia"/>
        </w:rPr>
      </w:pPr>
      <w:r>
        <w:separator/>
      </w:r>
    </w:p>
  </w:footnote>
  <w:footnote w:type="continuationSeparator" w:id="0">
    <w:p w14:paraId="20E7DEC3" w14:textId="77777777" w:rsidR="00B811E8" w:rsidRDefault="00B811E8" w:rsidP="003E10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9D8"/>
    <w:rsid w:val="003B29D8"/>
    <w:rsid w:val="003E10BF"/>
    <w:rsid w:val="006970EC"/>
    <w:rsid w:val="009073E1"/>
    <w:rsid w:val="00B811E8"/>
    <w:rsid w:val="00F9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3E59FD8-E377-49EA-BCC0-BE84D3B7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0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0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10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1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10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R</dc:creator>
  <cp:keywords/>
  <dc:description/>
  <cp:lastModifiedBy>JiangR</cp:lastModifiedBy>
  <cp:revision>2</cp:revision>
  <dcterms:created xsi:type="dcterms:W3CDTF">2024-07-17T07:59:00Z</dcterms:created>
  <dcterms:modified xsi:type="dcterms:W3CDTF">2024-07-17T07:59:00Z</dcterms:modified>
</cp:coreProperties>
</file>